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1: Median (Interquartile range (IQR)</w:t>
      </w:r>
      <w:r>
        <w:rPr>
          <w:rStyle w:val="FootnoteCharacters"/>
          <w:rStyle w:val="FootnoteAnchor"/>
        </w:rPr>
        <w:footnoteReference w:id="2"/>
      </w:r>
      <w:r>
        <w:rPr/>
        <w:t>) absolute bias (%)</w:t>
      </w:r>
      <w:r>
        <w:rPr>
          <w:rStyle w:val="FootnoteCharacters"/>
          <w:rStyle w:val="FootnoteAnchor"/>
        </w:rPr>
        <w:footnoteReference w:id="3"/>
      </w:r>
      <w:r>
        <w:rPr/>
        <w:t xml:space="preserve"> for random treatment-effect variance, </w:t>
      </w:r>
      <w:r>
        <w:rPr>
          <w:szCs w:val="16"/>
        </w:rPr>
        <w:t>τ</w:t>
      </w:r>
      <w:r>
        <w:rPr>
          <w:szCs w:val="16"/>
          <w:vertAlign w:val="superscript"/>
        </w:rPr>
        <w:t>2</w:t>
      </w:r>
      <w:r>
        <w:rPr>
          <w:szCs w:val="16"/>
          <w:vertAlign w:val="subscript"/>
        </w:rPr>
        <w:t>1</w:t>
      </w:r>
      <w:r>
        <w:rPr>
          <w:sz w:val="16"/>
          <w:szCs w:val="16"/>
          <w:vertAlign w:val="subscript"/>
        </w:rPr>
        <w:t xml:space="preserve"> </w:t>
      </w:r>
      <w:r>
        <w:rPr>
          <w:sz w:val="18"/>
          <w:szCs w:val="18"/>
          <w:vertAlign w:val="superscript"/>
        </w:rPr>
        <w:t xml:space="preserve"> </w:t>
      </w:r>
      <w:r>
        <w:rPr/>
        <w:t>for different approach, by number of studies, total average sample size, mixture of studies sizes and degree of random effects variances (</w:t>
      </w:r>
      <w:r>
        <w:rPr>
          <w:rFonts w:cs="Times" w:ascii="Times" w:hAnsi="Times"/>
        </w:rPr>
        <w:t>data generated from random study- and treatment effect: Equation 1 with 5% outcome rate</w:t>
      </w:r>
      <w:r>
        <w:rPr/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10"/>
        <w:gridCol w:w="113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4"/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5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1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0 (0.043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34 (0.122, 0.33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5 (0.041, 0.09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0 (0.137, 0.35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8 (0.130, 0.3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1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1 (0.053, 0.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3 (0.146, 0.37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4 (0.047, 0.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83 (0.156, 0.38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96 (0.178, 0.37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64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1 (0.119, 0.4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58, 0.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0 (0.140, 0.4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9 (0.142, 0..4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26 (0.183, 0.4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14 (0.173, 0.4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27 (0.189, 0.4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271, 0.4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3 (0.005, 0.07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2 (0.029, 0.09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88 (0.092, 0.28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4 (0.041, 0.09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52 (0.127, 0.34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83 (0.157, 0.3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1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1 (0.054, 0.09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29 (0.243, 0.376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6 (0.061, 0.098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37 (0.244, 0.386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60 (0.259, 0.39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3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3 (0.042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8 (0.134, 0.38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6 (0.050, 0.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52 (0.127, 0.38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6 (0.130, 0.3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69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69, 0.12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94 (0.138, 0.4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66, 0.116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99 (0.159, 0.4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11 (0.161, 0.4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8 (0.050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5 (0.132, 0.35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55, 0.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6 (0.135, 0.37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79 (0.146, 0.39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94, 0.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27 (0.172, 0.4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89, 0.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32 (0.163, 0.4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352 (0.197, 0.4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20, 0.065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6 (0.067, 0.20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22, 0.06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5 (0.080, 0.22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2 (0.084, 0.2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6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3, 0.069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3 (0.068, 0.20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0 (0.026, 0.073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84 (0.100, 0.25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1 (0.107, 0.27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8 (0.025, 0.07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0 (0.066, 0.21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2, 0.06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9 (0.076, 0.22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0 (0.086, 0.2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3 (0.028, 0.077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5 (0.115, 0.261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2 (0.026, 0.075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2 (0.107, 0.26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4 (0.107, 0.26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3 (0.230, 0.4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53 (0.227, 0.2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400, 0.40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052, 0.10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95 (0.241, 0.40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65 (0.230, 0.30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7 (0.004, 0.02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3 (0.015, 0.05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7 (0.051, 0.17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0 (0.019, 0.06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17 (0.057, 0.19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3 (0.072, 0.2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13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7 (0.023, 0.071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3 (0.069, 0.229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7 (0.022, 0.076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7 (0.074, 0.23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4 (0.069, 0.24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1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9, 0.0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26 (0.065, 0.20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21, 0.06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17 (0.053, 0.19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0 (0.065, 0.2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1, 0.071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25 (0.064, 0.21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2, 0.071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2 (0.069, 0.22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8 (0.067, 0.22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7 (0.018, 0.06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29 (0.059, 0.20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0 (0.019, 0.0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27 (0.059, 0.19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6 (0.066, 0.2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3, 0.072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1 (0.073, 0.21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3, 0.07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146 (0.079, 0.226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149 (0.075, 0.22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4 (0.002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2 (0.018, 0.04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8 (0.048, 0.13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9, 0.05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43 (0.092, 0.18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2 (0.107, 0.1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4 (0.002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4, 0.04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4 (0.056, 0.15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2 (0.024, 0.056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69 (0.125, 0.212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0 (0.151, 0.22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7 (0.031, 0.06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2 (0.082, 0.17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9, 0.05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38 (0.089, 0.17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50 (0.102, 0.1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8, 0.06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94 (0.149, 0.22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28, 0.05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88 (0.145, 0.227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87 (0.147, 0.22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4, 0.00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1 (0.014, 0.07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5 (0.031, 0.11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1, 0.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2 (0.043, 0.12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9 (0.048, 0.1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5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100 (0.100, 0.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400 (0.232, 0.4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7 (0.017, 0.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9 (0.233, 0.26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248 (0.235, 0.263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1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0 (0.025, 0.10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1, 0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6 (0.034, 0.11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3 (0.035, 0.1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4 (0.002, 0.00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7 (0.013, 0.04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7 (0.038, 0.128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8 (0.036, 0.132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9 (0.036, 0.13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5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8 (0.032, 011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6 (0.031, 0.11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9 (0.038, 0.1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3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6 (0.038, 0.12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1, 0.041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6 (0.038, 0.122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4 (0.037, 0.11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1, 0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2 (0.040, 0.12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9 (0.048, 0.1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5 (0.003, 0.0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7 (0.045, 0.14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2, 0.042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7 (0.045, 0.14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lowerLetter"/>
      </w:footnote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QR reported as (first quartile, Q</w:t>
      </w:r>
      <w:r>
        <w:rPr>
          <w:vertAlign w:val="subscript"/>
        </w:rPr>
        <w:t>1</w:t>
      </w:r>
      <w:r>
        <w:rPr/>
        <w:t xml:space="preserve"> and third quartile, Q</w:t>
      </w:r>
      <w:r>
        <w:rPr>
          <w:vertAlign w:val="subscript"/>
        </w:rPr>
        <w:t>3</w:t>
      </w:r>
      <w:r>
        <w:rPr/>
        <w:t>)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edian absolute percent bias of beta1 was calculated for each scenario first, and then summarized across scenarios. For each combination of data generation parameters, 1000 meta-analyses were generated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6:53:00Z</dcterms:created>
  <dc:creator>andrea.benedetti</dc:creator>
  <dc:description/>
  <cp:keywords/>
  <dc:language>en-US</dc:language>
  <cp:lastModifiedBy>dlambo</cp:lastModifiedBy>
  <dcterms:modified xsi:type="dcterms:W3CDTF">2017-02-04T21:12:00Z</dcterms:modified>
  <cp:revision>6</cp:revision>
  <dc:subject/>
  <dc:title>Table 1: Random Data generation (Equation 1) - Median (Interquartile range (IQR)) absolute percent bias for treatment effect, beta1 as estimated via One-step (AGHQ, PQL) and Two-step methods  </dc:title>
</cp:coreProperties>
</file>